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56F" w:rsidRDefault="00CE7E6C" w:rsidP="0005256F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bCs/>
          <w:sz w:val="24"/>
        </w:rPr>
        <w:t>Supplementary file 3</w:t>
      </w:r>
      <w:r w:rsidR="0005256F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05256F">
        <w:rPr>
          <w:rFonts w:ascii="Times New Roman" w:hAnsi="Times New Roman" w:hint="eastAsia"/>
          <w:b/>
          <w:sz w:val="24"/>
          <w:szCs w:val="24"/>
        </w:rPr>
        <w:t xml:space="preserve"> Assessment of Risk of Bias in Non-</w:t>
      </w:r>
      <w:r w:rsidR="0005256F">
        <w:rPr>
          <w:rFonts w:ascii="Times New Roman" w:hAnsi="Times New Roman"/>
          <w:b/>
          <w:sz w:val="24"/>
          <w:szCs w:val="24"/>
        </w:rPr>
        <w:t>randomized</w:t>
      </w:r>
      <w:r w:rsidR="0005256F">
        <w:rPr>
          <w:rFonts w:ascii="Times New Roman" w:hAnsi="Times New Roman" w:hint="eastAsia"/>
          <w:b/>
          <w:sz w:val="24"/>
          <w:szCs w:val="24"/>
        </w:rPr>
        <w:t xml:space="preserve"> studies-of Interventions</w:t>
      </w:r>
      <w:r w:rsidR="0005256F">
        <w:rPr>
          <w:rFonts w:ascii="Times New Roman" w:hAnsi="Times New Roman"/>
          <w:b/>
          <w:sz w:val="24"/>
          <w:szCs w:val="24"/>
        </w:rPr>
        <w:t xml:space="preserve">   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4"/>
        <w:gridCol w:w="1575"/>
        <w:gridCol w:w="1779"/>
        <w:gridCol w:w="1559"/>
        <w:gridCol w:w="1701"/>
        <w:gridCol w:w="1559"/>
        <w:gridCol w:w="1560"/>
        <w:gridCol w:w="1559"/>
        <w:gridCol w:w="1308"/>
      </w:tblGrid>
      <w:tr w:rsidR="0005256F" w:rsidTr="0096017D">
        <w:tc>
          <w:tcPr>
            <w:tcW w:w="1574" w:type="dxa"/>
            <w:tcBorders>
              <w:bottom w:val="single" w:sz="12" w:space="0" w:color="000000" w:themeColor="text1"/>
            </w:tcBorders>
          </w:tcPr>
          <w:p w:rsidR="0005256F" w:rsidRDefault="0005256F" w:rsidP="0096017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575" w:type="dxa"/>
            <w:tcBorders>
              <w:bottom w:val="single" w:sz="12" w:space="0" w:color="000000" w:themeColor="text1"/>
            </w:tcBorders>
          </w:tcPr>
          <w:p w:rsidR="0005256F" w:rsidRDefault="0005256F" w:rsidP="0096017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ias due to confounding overall</w:t>
            </w:r>
          </w:p>
        </w:tc>
        <w:tc>
          <w:tcPr>
            <w:tcW w:w="1779" w:type="dxa"/>
            <w:tcBorders>
              <w:bottom w:val="single" w:sz="12" w:space="0" w:color="000000" w:themeColor="text1"/>
            </w:tcBorders>
          </w:tcPr>
          <w:p w:rsidR="0005256F" w:rsidRDefault="0005256F" w:rsidP="0096017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ias in selection of participants into the study overall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:rsidR="0005256F" w:rsidRDefault="0005256F" w:rsidP="0096017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ias in classification of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terventions overall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</w:tcPr>
          <w:p w:rsidR="0005256F" w:rsidRDefault="0005256F" w:rsidP="0096017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ias due to deviations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rom intended interventions overall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:rsidR="0005256F" w:rsidRDefault="0005256F" w:rsidP="0096017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ias due to missing data overall</w:t>
            </w:r>
          </w:p>
        </w:tc>
        <w:tc>
          <w:tcPr>
            <w:tcW w:w="1560" w:type="dxa"/>
            <w:tcBorders>
              <w:bottom w:val="single" w:sz="12" w:space="0" w:color="000000" w:themeColor="text1"/>
            </w:tcBorders>
          </w:tcPr>
          <w:p w:rsidR="0005256F" w:rsidRDefault="0005256F" w:rsidP="0096017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ias in measurement of outcomes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:rsidR="0005256F" w:rsidRDefault="0005256F" w:rsidP="0096017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ias in selection of the reported result overall</w:t>
            </w:r>
          </w:p>
        </w:tc>
        <w:tc>
          <w:tcPr>
            <w:tcW w:w="1308" w:type="dxa"/>
            <w:tcBorders>
              <w:bottom w:val="single" w:sz="12" w:space="0" w:color="000000" w:themeColor="text1"/>
            </w:tcBorders>
          </w:tcPr>
          <w:p w:rsidR="0005256F" w:rsidRDefault="0005256F" w:rsidP="0096017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05256F" w:rsidTr="0096017D">
        <w:tc>
          <w:tcPr>
            <w:tcW w:w="1574" w:type="dxa"/>
            <w:tcBorders>
              <w:top w:val="single" w:sz="12" w:space="0" w:color="000000" w:themeColor="text1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out MJ[1]</w:t>
            </w:r>
          </w:p>
        </w:tc>
        <w:tc>
          <w:tcPr>
            <w:tcW w:w="1575" w:type="dxa"/>
            <w:tcBorders>
              <w:top w:val="single" w:sz="12" w:space="0" w:color="000000" w:themeColor="text1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op w:val="single" w:sz="12" w:space="0" w:color="000000" w:themeColor="text1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op w:val="single" w:sz="12" w:space="0" w:color="000000" w:themeColor="text1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</w:tr>
      <w:tr w:rsidR="0005256F" w:rsidTr="0096017D"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ronado GD[4]</w:t>
            </w:r>
          </w:p>
        </w:tc>
        <w:tc>
          <w:tcPr>
            <w:tcW w:w="1575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</w:tr>
      <w:tr w:rsidR="0005256F" w:rsidTr="0096017D"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Qidw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I[7]</w:t>
            </w:r>
          </w:p>
        </w:tc>
        <w:tc>
          <w:tcPr>
            <w:tcW w:w="1575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</w:tr>
      <w:tr w:rsidR="0005256F" w:rsidTr="0096017D"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i J[12]</w:t>
            </w:r>
          </w:p>
        </w:tc>
        <w:tc>
          <w:tcPr>
            <w:tcW w:w="1575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</w:tr>
      <w:tr w:rsidR="0005256F" w:rsidTr="0096017D"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9B7024" w:rsidP="0096017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iraul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[2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="0005256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</w:tr>
      <w:tr w:rsidR="0005256F" w:rsidTr="0096017D"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iavattin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[2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op w:val="nil"/>
              <w:bottom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</w:tr>
      <w:tr w:rsidR="0005256F" w:rsidTr="0096017D">
        <w:tc>
          <w:tcPr>
            <w:tcW w:w="1574" w:type="dxa"/>
            <w:tcBorders>
              <w:top w:val="nil"/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hao R[2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op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op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op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op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op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op w:val="nil"/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havel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VI[2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oderate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oderate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i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HX[2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 information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oderat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oderate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hu LR[2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ng H[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 information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oderat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oderat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oderate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e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XP[3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oderate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oderate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n LQ[3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Lv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ZH[3</w:t>
            </w:r>
            <w:r w:rsidR="009B7024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 information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oderate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oderate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Xu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JZ[3</w:t>
            </w:r>
            <w:r w:rsidR="009B7024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hang Y[3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erious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erious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Wu AP[3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itical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itical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u CZ[3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itical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itical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hou LN[3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erious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erious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u LP[3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erious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erious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ang NN[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ng LH[4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erious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sz w:val="24"/>
                <w:szCs w:val="24"/>
              </w:rPr>
              <w:t>oderate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erious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ng Y[4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erious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erious</w:t>
            </w:r>
          </w:p>
        </w:tc>
      </w:tr>
      <w:tr w:rsidR="0005256F" w:rsidTr="0096017D">
        <w:tc>
          <w:tcPr>
            <w:tcW w:w="1574" w:type="dxa"/>
            <w:tcBorders>
              <w:tl2br w:val="nil"/>
              <w:tr2bl w:val="nil"/>
            </w:tcBorders>
          </w:tcPr>
          <w:p w:rsidR="0005256F" w:rsidRDefault="0005256F" w:rsidP="009B702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u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HZ[4</w:t>
            </w:r>
            <w:r w:rsidR="009B7024">
              <w:rPr>
                <w:rFonts w:ascii="Times New Roman" w:hAnsi="Times New Roman" w:hint="eastAsia"/>
                <w:sz w:val="24"/>
                <w:szCs w:val="24"/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erious</w:t>
            </w:r>
          </w:p>
        </w:tc>
        <w:tc>
          <w:tcPr>
            <w:tcW w:w="177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 information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hint="eastAsia"/>
                <w:sz w:val="24"/>
                <w:szCs w:val="24"/>
              </w:rPr>
              <w:t>ow</w:t>
            </w:r>
          </w:p>
        </w:tc>
        <w:tc>
          <w:tcPr>
            <w:tcW w:w="1308" w:type="dxa"/>
            <w:tcBorders>
              <w:tl2br w:val="nil"/>
              <w:tr2bl w:val="nil"/>
            </w:tcBorders>
          </w:tcPr>
          <w:p w:rsidR="0005256F" w:rsidRDefault="0005256F" w:rsidP="0096017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erious</w:t>
            </w:r>
          </w:p>
        </w:tc>
      </w:tr>
    </w:tbl>
    <w:p w:rsidR="0005256F" w:rsidRDefault="0005256F" w:rsidP="0005256F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B22733" w:rsidRDefault="00B22733"/>
    <w:sectPr w:rsidR="00B22733" w:rsidSect="0005256F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3C58" w:rsidRDefault="00063C58" w:rsidP="0005256F">
      <w:r>
        <w:separator/>
      </w:r>
    </w:p>
  </w:endnote>
  <w:endnote w:type="continuationSeparator" w:id="0">
    <w:p w:rsidR="00063C58" w:rsidRDefault="00063C58" w:rsidP="00052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3C58" w:rsidRDefault="00063C58" w:rsidP="0005256F">
      <w:r>
        <w:separator/>
      </w:r>
    </w:p>
  </w:footnote>
  <w:footnote w:type="continuationSeparator" w:id="0">
    <w:p w:rsidR="00063C58" w:rsidRDefault="00063C58" w:rsidP="00052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5D0"/>
    <w:rsid w:val="0005256F"/>
    <w:rsid w:val="00063C58"/>
    <w:rsid w:val="006675D0"/>
    <w:rsid w:val="009B7024"/>
    <w:rsid w:val="00B22733"/>
    <w:rsid w:val="00CE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25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2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25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25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256F"/>
    <w:rPr>
      <w:sz w:val="18"/>
      <w:szCs w:val="18"/>
    </w:rPr>
  </w:style>
  <w:style w:type="table" w:styleId="a5">
    <w:name w:val="Table Grid"/>
    <w:basedOn w:val="a1"/>
    <w:uiPriority w:val="59"/>
    <w:rsid w:val="0005256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25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25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25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25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256F"/>
    <w:rPr>
      <w:sz w:val="18"/>
      <w:szCs w:val="18"/>
    </w:rPr>
  </w:style>
  <w:style w:type="table" w:styleId="a5">
    <w:name w:val="Table Grid"/>
    <w:basedOn w:val="a1"/>
    <w:uiPriority w:val="59"/>
    <w:rsid w:val="0005256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hui</dc:creator>
  <cp:keywords/>
  <dc:description/>
  <cp:lastModifiedBy>a</cp:lastModifiedBy>
  <cp:revision>5</cp:revision>
  <dcterms:created xsi:type="dcterms:W3CDTF">2022-05-16T04:32:00Z</dcterms:created>
  <dcterms:modified xsi:type="dcterms:W3CDTF">2024-03-31T13:47:00Z</dcterms:modified>
</cp:coreProperties>
</file>